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6C9DD" w14:textId="77777777" w:rsidR="00D74C64" w:rsidRDefault="00D74C64" w:rsidP="00D74C64">
      <w:pPr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</w:rPr>
        <w:t>Supplementary Tables</w:t>
      </w:r>
    </w:p>
    <w:p w14:paraId="28DB0991" w14:textId="77777777" w:rsidR="00D74C64" w:rsidRDefault="00D74C64" w:rsidP="00D74C64">
      <w:pPr>
        <w:rPr>
          <w:rFonts w:ascii="Times New Roman" w:hAnsi="Times New Roman" w:cs="Times New Roman"/>
          <w:b/>
          <w:bCs/>
          <w:i/>
          <w:iCs/>
        </w:rPr>
      </w:pPr>
    </w:p>
    <w:p w14:paraId="760AC7D4" w14:textId="77777777" w:rsidR="00D74C64" w:rsidRDefault="00D74C64" w:rsidP="00D74C64">
      <w:pPr>
        <w:rPr>
          <w:rFonts w:ascii="Times New Roman" w:hAnsi="Times New Roman" w:cs="Times New Roman"/>
        </w:rPr>
      </w:pPr>
    </w:p>
    <w:p w14:paraId="16A10D26" w14:textId="77777777" w:rsidR="00D74C64" w:rsidRPr="003112A8" w:rsidRDefault="00D74C64" w:rsidP="00D74C64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 w:rsidRPr="003112A8">
        <w:rPr>
          <w:rFonts w:ascii="Times New Roman" w:hAnsi="Times New Roman" w:cs="Times New Roman"/>
          <w:i w:val="0"/>
          <w:color w:val="auto"/>
        </w:rPr>
        <w:t xml:space="preserve">Table </w:t>
      </w:r>
      <w:r>
        <w:rPr>
          <w:rFonts w:ascii="Times New Roman" w:hAnsi="Times New Roman" w:cs="Times New Roman"/>
          <w:i w:val="0"/>
          <w:color w:val="auto"/>
        </w:rPr>
        <w:t>S1</w:t>
      </w:r>
      <w:r w:rsidRPr="003112A8">
        <w:rPr>
          <w:rFonts w:ascii="Times New Roman" w:hAnsi="Times New Roman" w:cs="Times New Roman"/>
          <w:i w:val="0"/>
          <w:color w:val="auto"/>
        </w:rPr>
        <w:t>. Parameters</w:t>
      </w:r>
      <w:r>
        <w:rPr>
          <w:rFonts w:ascii="Times New Roman" w:hAnsi="Times New Roman" w:cs="Times New Roman"/>
          <w:i w:val="0"/>
          <w:color w:val="auto"/>
        </w:rPr>
        <w:t xml:space="preserve"> significantly associated with log-transformed </w:t>
      </w:r>
      <w:r>
        <w:rPr>
          <w:rFonts w:ascii="Times New Roman" w:hAnsi="Times New Roman" w:cs="Times New Roman"/>
          <w:color w:val="auto"/>
        </w:rPr>
        <w:t>E</w:t>
      </w:r>
      <w:r>
        <w:rPr>
          <w:rFonts w:ascii="Times New Roman" w:hAnsi="Times New Roman" w:cs="Times New Roman"/>
          <w:i w:val="0"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coli</w:t>
      </w:r>
      <w:r>
        <w:rPr>
          <w:rFonts w:ascii="Times New Roman" w:hAnsi="Times New Roman" w:cs="Times New Roman"/>
          <w:i w:val="0"/>
          <w:color w:val="auto"/>
        </w:rPr>
        <w:t xml:space="preserve"> concentrations using univariate GLMMs.</w:t>
      </w:r>
    </w:p>
    <w:tbl>
      <w:tblPr>
        <w:tblW w:w="0" w:type="auto"/>
        <w:tblInd w:w="30" w:type="dxa"/>
        <w:tblLook w:val="07E0" w:firstRow="1" w:lastRow="1" w:firstColumn="1" w:lastColumn="1" w:noHBand="1" w:noVBand="1"/>
      </w:tblPr>
      <w:tblGrid>
        <w:gridCol w:w="1141"/>
        <w:gridCol w:w="3127"/>
        <w:gridCol w:w="896"/>
        <w:gridCol w:w="723"/>
        <w:gridCol w:w="1366"/>
        <w:gridCol w:w="1357"/>
      </w:tblGrid>
      <w:tr w:rsidR="00D74C64" w:rsidRPr="003112A8" w14:paraId="6DCE9875" w14:textId="77777777" w:rsidTr="00764E54">
        <w:tc>
          <w:tcPr>
            <w:tcW w:w="1141" w:type="dxa"/>
            <w:tcBorders>
              <w:bottom w:val="single" w:sz="0" w:space="0" w:color="auto"/>
            </w:tcBorders>
          </w:tcPr>
          <w:p w14:paraId="3B822B78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Variable Class</w:t>
            </w:r>
          </w:p>
        </w:tc>
        <w:tc>
          <w:tcPr>
            <w:tcW w:w="3127" w:type="dxa"/>
            <w:tcBorders>
              <w:bottom w:val="single" w:sz="0" w:space="0" w:color="auto"/>
            </w:tcBorders>
            <w:vAlign w:val="bottom"/>
          </w:tcPr>
          <w:p w14:paraId="0BCA6B12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7A482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2F36B2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52106C" w14:textId="400AB120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r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4CDD32" w14:textId="020C1306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Upp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</w:tr>
      <w:tr w:rsidR="00D74C64" w:rsidRPr="003112A8" w14:paraId="6A18FFBC" w14:textId="77777777" w:rsidTr="00764E54">
        <w:tc>
          <w:tcPr>
            <w:tcW w:w="0" w:type="auto"/>
            <w:gridSpan w:val="2"/>
          </w:tcPr>
          <w:p w14:paraId="29BBC3C8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Agricultural features</w:t>
            </w:r>
          </w:p>
        </w:tc>
        <w:tc>
          <w:tcPr>
            <w:tcW w:w="0" w:type="auto"/>
          </w:tcPr>
          <w:p w14:paraId="23528C2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0D6718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DCD3F7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607F39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74C64" w:rsidRPr="003112A8" w14:paraId="53714B56" w14:textId="77777777" w:rsidTr="00764E54">
        <w:tc>
          <w:tcPr>
            <w:tcW w:w="1141" w:type="dxa"/>
          </w:tcPr>
          <w:p w14:paraId="5C17B041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13D1891B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Density of upstream goat/sheep farms</w:t>
            </w:r>
          </w:p>
        </w:tc>
        <w:tc>
          <w:tcPr>
            <w:tcW w:w="0" w:type="auto"/>
          </w:tcPr>
          <w:p w14:paraId="68857BF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1.049</w:t>
            </w:r>
          </w:p>
        </w:tc>
        <w:tc>
          <w:tcPr>
            <w:tcW w:w="0" w:type="auto"/>
          </w:tcPr>
          <w:p w14:paraId="63F1A48B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4842655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1.919</w:t>
            </w:r>
          </w:p>
        </w:tc>
        <w:tc>
          <w:tcPr>
            <w:tcW w:w="0" w:type="auto"/>
          </w:tcPr>
          <w:p w14:paraId="36361285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</w:tr>
      <w:tr w:rsidR="00D74C64" w:rsidRPr="003112A8" w14:paraId="7803CAAE" w14:textId="77777777" w:rsidTr="00764E54">
        <w:tc>
          <w:tcPr>
            <w:tcW w:w="1141" w:type="dxa"/>
          </w:tcPr>
          <w:p w14:paraId="3C6405F9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6445F23A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Density of upstream pig farms</w:t>
            </w:r>
          </w:p>
        </w:tc>
        <w:tc>
          <w:tcPr>
            <w:tcW w:w="0" w:type="auto"/>
          </w:tcPr>
          <w:p w14:paraId="6A6A93ED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1.868</w:t>
            </w:r>
          </w:p>
        </w:tc>
        <w:tc>
          <w:tcPr>
            <w:tcW w:w="0" w:type="auto"/>
          </w:tcPr>
          <w:p w14:paraId="15B9EAC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18709B8D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0" w:type="auto"/>
          </w:tcPr>
          <w:p w14:paraId="330C401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3.615</w:t>
            </w:r>
          </w:p>
        </w:tc>
      </w:tr>
      <w:tr w:rsidR="00D74C64" w:rsidRPr="003112A8" w14:paraId="6DA859F1" w14:textId="77777777" w:rsidTr="00764E54">
        <w:tc>
          <w:tcPr>
            <w:tcW w:w="0" w:type="auto"/>
            <w:gridSpan w:val="2"/>
          </w:tcPr>
          <w:p w14:paraId="44837FFA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Engineered features</w:t>
            </w:r>
          </w:p>
        </w:tc>
        <w:tc>
          <w:tcPr>
            <w:tcW w:w="0" w:type="auto"/>
          </w:tcPr>
          <w:p w14:paraId="03D182F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951B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F8342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BB6F4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3112A8" w14:paraId="69D600B5" w14:textId="77777777" w:rsidTr="00764E54">
        <w:tc>
          <w:tcPr>
            <w:tcW w:w="1141" w:type="dxa"/>
          </w:tcPr>
          <w:p w14:paraId="6E8F7573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1099A335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 xml:space="preserve">Prese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ormwater </w:t>
            </w: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outfall</w:t>
            </w:r>
          </w:p>
        </w:tc>
        <w:tc>
          <w:tcPr>
            <w:tcW w:w="0" w:type="auto"/>
          </w:tcPr>
          <w:p w14:paraId="7116E76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0" w:type="auto"/>
          </w:tcPr>
          <w:p w14:paraId="16B8D26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4B6DA8C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48F13DA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D74C64" w:rsidRPr="003112A8" w14:paraId="29A1F417" w14:textId="77777777" w:rsidTr="00764E54">
        <w:tc>
          <w:tcPr>
            <w:tcW w:w="0" w:type="auto"/>
            <w:gridSpan w:val="2"/>
          </w:tcPr>
          <w:p w14:paraId="51E61AEF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ater quality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0" w:type="auto"/>
          </w:tcPr>
          <w:p w14:paraId="03A4345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8CE9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945CD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179AF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3112A8" w14:paraId="3FF42264" w14:textId="77777777" w:rsidTr="00764E54">
        <w:tc>
          <w:tcPr>
            <w:tcW w:w="1141" w:type="dxa"/>
          </w:tcPr>
          <w:p w14:paraId="451DECD3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281325A8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Dissolved oxygen</w:t>
            </w:r>
          </w:p>
        </w:tc>
        <w:tc>
          <w:tcPr>
            <w:tcW w:w="0" w:type="auto"/>
          </w:tcPr>
          <w:p w14:paraId="0198710E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0" w:type="auto"/>
          </w:tcPr>
          <w:p w14:paraId="5035E37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E63A9E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0" w:type="auto"/>
          </w:tcPr>
          <w:p w14:paraId="107A53F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</w:tr>
      <w:tr w:rsidR="00D74C64" w:rsidRPr="003112A8" w14:paraId="3202DCAC" w14:textId="77777777" w:rsidTr="00764E54">
        <w:tc>
          <w:tcPr>
            <w:tcW w:w="1141" w:type="dxa"/>
          </w:tcPr>
          <w:p w14:paraId="13D8333E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68328DFD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</w:tcPr>
          <w:p w14:paraId="767E132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468</w:t>
            </w:r>
          </w:p>
        </w:tc>
        <w:tc>
          <w:tcPr>
            <w:tcW w:w="0" w:type="auto"/>
          </w:tcPr>
          <w:p w14:paraId="5DB19CC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1D76D0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718</w:t>
            </w:r>
          </w:p>
        </w:tc>
        <w:tc>
          <w:tcPr>
            <w:tcW w:w="0" w:type="auto"/>
          </w:tcPr>
          <w:p w14:paraId="407DB7D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</w:tr>
      <w:tr w:rsidR="00D74C64" w:rsidRPr="003112A8" w14:paraId="0BAD90DC" w14:textId="77777777" w:rsidTr="00764E54">
        <w:tc>
          <w:tcPr>
            <w:tcW w:w="1141" w:type="dxa"/>
          </w:tcPr>
          <w:p w14:paraId="32D87EFD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368C74D8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log10 turbidity</w:t>
            </w:r>
          </w:p>
        </w:tc>
        <w:tc>
          <w:tcPr>
            <w:tcW w:w="0" w:type="auto"/>
          </w:tcPr>
          <w:p w14:paraId="456B608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0" w:type="auto"/>
          </w:tcPr>
          <w:p w14:paraId="43620D2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39E83C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0" w:type="auto"/>
          </w:tcPr>
          <w:p w14:paraId="13324C8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D74C64" w:rsidRPr="003112A8" w14:paraId="4379E19C" w14:textId="77777777" w:rsidTr="00764E54">
        <w:tc>
          <w:tcPr>
            <w:tcW w:w="1141" w:type="dxa"/>
          </w:tcPr>
          <w:p w14:paraId="1C9B10E8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n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3127" w:type="dxa"/>
          </w:tcPr>
          <w:p w14:paraId="03E4449D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8F49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BBEC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309D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E9C9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3112A8" w14:paraId="07B7E6CD" w14:textId="77777777" w:rsidTr="00764E54">
        <w:tc>
          <w:tcPr>
            <w:tcW w:w="1141" w:type="dxa"/>
          </w:tcPr>
          <w:p w14:paraId="35D10393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2E82F971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IDW of forest-wetland prop. 60m</w:t>
            </w:r>
          </w:p>
        </w:tc>
        <w:tc>
          <w:tcPr>
            <w:tcW w:w="0" w:type="auto"/>
          </w:tcPr>
          <w:p w14:paraId="71A8322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</w:tcPr>
          <w:p w14:paraId="5C97D9CD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14:paraId="488B882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2BF2411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D74C64" w:rsidRPr="003112A8" w14:paraId="76A3692F" w14:textId="77777777" w:rsidTr="00764E54">
        <w:tc>
          <w:tcPr>
            <w:tcW w:w="0" w:type="auto"/>
            <w:gridSpan w:val="2"/>
          </w:tcPr>
          <w:p w14:paraId="351DF8FA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Meteorological</w:t>
            </w:r>
          </w:p>
        </w:tc>
        <w:tc>
          <w:tcPr>
            <w:tcW w:w="0" w:type="auto"/>
          </w:tcPr>
          <w:p w14:paraId="59E552A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FD31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1E2B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13334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3112A8" w14:paraId="298AE2DF" w14:textId="77777777" w:rsidTr="00764E54">
        <w:tc>
          <w:tcPr>
            <w:tcW w:w="1141" w:type="dxa"/>
          </w:tcPr>
          <w:p w14:paraId="76071EF7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0A3BE358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solar radiation 0-1 d prior</w:t>
            </w:r>
          </w:p>
        </w:tc>
        <w:tc>
          <w:tcPr>
            <w:tcW w:w="0" w:type="auto"/>
          </w:tcPr>
          <w:p w14:paraId="368D52F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387</w:t>
            </w:r>
          </w:p>
        </w:tc>
        <w:tc>
          <w:tcPr>
            <w:tcW w:w="0" w:type="auto"/>
          </w:tcPr>
          <w:p w14:paraId="66B4260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28235D5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674</w:t>
            </w:r>
          </w:p>
        </w:tc>
        <w:tc>
          <w:tcPr>
            <w:tcW w:w="0" w:type="auto"/>
          </w:tcPr>
          <w:p w14:paraId="6FBFBB8C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</w:tr>
      <w:tr w:rsidR="00D74C64" w:rsidRPr="003112A8" w14:paraId="0DC43842" w14:textId="77777777" w:rsidTr="00764E54">
        <w:tc>
          <w:tcPr>
            <w:tcW w:w="1141" w:type="dxa"/>
          </w:tcPr>
          <w:p w14:paraId="502E45F9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1A3F4DCE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solar radiation 1-2 d prior</w:t>
            </w:r>
          </w:p>
        </w:tc>
        <w:tc>
          <w:tcPr>
            <w:tcW w:w="0" w:type="auto"/>
          </w:tcPr>
          <w:p w14:paraId="0998A45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399</w:t>
            </w:r>
          </w:p>
        </w:tc>
        <w:tc>
          <w:tcPr>
            <w:tcW w:w="0" w:type="auto"/>
          </w:tcPr>
          <w:p w14:paraId="3FE5628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5E02262B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696</w:t>
            </w:r>
          </w:p>
        </w:tc>
        <w:tc>
          <w:tcPr>
            <w:tcW w:w="0" w:type="auto"/>
          </w:tcPr>
          <w:p w14:paraId="137F17E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</w:tr>
      <w:tr w:rsidR="00D74C64" w:rsidRPr="003112A8" w14:paraId="12DC7DE3" w14:textId="77777777" w:rsidTr="00764E54">
        <w:tc>
          <w:tcPr>
            <w:tcW w:w="1141" w:type="dxa"/>
          </w:tcPr>
          <w:p w14:paraId="3BAEF8D2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428C56A6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solar radiation 4-5 d prior</w:t>
            </w:r>
          </w:p>
        </w:tc>
        <w:tc>
          <w:tcPr>
            <w:tcW w:w="0" w:type="auto"/>
          </w:tcPr>
          <w:p w14:paraId="1CE4E74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0" w:type="auto"/>
          </w:tcPr>
          <w:p w14:paraId="1489B23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186A18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</w:tcPr>
          <w:p w14:paraId="24EF7EB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D74C64" w:rsidRPr="003112A8" w14:paraId="130FC720" w14:textId="77777777" w:rsidTr="00764E54">
        <w:tc>
          <w:tcPr>
            <w:tcW w:w="1141" w:type="dxa"/>
          </w:tcPr>
          <w:p w14:paraId="2FD618D0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4382AD41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solar radiation 5-10 d prior</w:t>
            </w:r>
          </w:p>
        </w:tc>
        <w:tc>
          <w:tcPr>
            <w:tcW w:w="0" w:type="auto"/>
          </w:tcPr>
          <w:p w14:paraId="073D75F7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0" w:type="auto"/>
          </w:tcPr>
          <w:p w14:paraId="5BE32A5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4DC52D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0" w:type="auto"/>
          </w:tcPr>
          <w:p w14:paraId="036349B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1.146</w:t>
            </w:r>
          </w:p>
        </w:tc>
      </w:tr>
      <w:tr w:rsidR="00D74C64" w:rsidRPr="003112A8" w14:paraId="298C5571" w14:textId="77777777" w:rsidTr="00764E54">
        <w:tc>
          <w:tcPr>
            <w:tcW w:w="1141" w:type="dxa"/>
          </w:tcPr>
          <w:p w14:paraId="5F56E1B4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231D9062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temp 0-5 d BSC</w:t>
            </w:r>
          </w:p>
        </w:tc>
        <w:tc>
          <w:tcPr>
            <w:tcW w:w="0" w:type="auto"/>
          </w:tcPr>
          <w:p w14:paraId="4038B8D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5B182DF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49A8C52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6AA07A9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D74C64" w:rsidRPr="003112A8" w14:paraId="32AE59D6" w14:textId="77777777" w:rsidTr="00764E54">
        <w:tc>
          <w:tcPr>
            <w:tcW w:w="1141" w:type="dxa"/>
          </w:tcPr>
          <w:p w14:paraId="07B68E52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017E9119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Avg. temp 5-10 d BSC</w:t>
            </w:r>
          </w:p>
        </w:tc>
        <w:tc>
          <w:tcPr>
            <w:tcW w:w="0" w:type="auto"/>
          </w:tcPr>
          <w:p w14:paraId="6F910D1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2AB1627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21A319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71ED2B98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D74C64" w:rsidRPr="003112A8" w14:paraId="0EA80D36" w14:textId="77777777" w:rsidTr="00764E54">
        <w:tc>
          <w:tcPr>
            <w:tcW w:w="1141" w:type="dxa"/>
          </w:tcPr>
          <w:p w14:paraId="65B924B5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0AC215EA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Total rainfall 0-1 d BSC</w:t>
            </w:r>
          </w:p>
        </w:tc>
        <w:tc>
          <w:tcPr>
            <w:tcW w:w="0" w:type="auto"/>
          </w:tcPr>
          <w:p w14:paraId="52CF638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0" w:type="auto"/>
          </w:tcPr>
          <w:p w14:paraId="792A5B1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8F5061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</w:tcPr>
          <w:p w14:paraId="1AF6F1D4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D74C64" w:rsidRPr="003112A8" w14:paraId="07B915D3" w14:textId="77777777" w:rsidTr="00764E54">
        <w:tc>
          <w:tcPr>
            <w:tcW w:w="1141" w:type="dxa"/>
          </w:tcPr>
          <w:p w14:paraId="600F9720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51257D8B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Total rainfall 1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d BSC</w:t>
            </w:r>
          </w:p>
        </w:tc>
        <w:tc>
          <w:tcPr>
            <w:tcW w:w="0" w:type="auto"/>
          </w:tcPr>
          <w:p w14:paraId="264E0BF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0" w:type="auto"/>
          </w:tcPr>
          <w:p w14:paraId="1B2D2393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DBA7E05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0" w:type="auto"/>
          </w:tcPr>
          <w:p w14:paraId="66814175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D74C64" w:rsidRPr="003112A8" w14:paraId="3B913651" w14:textId="77777777" w:rsidTr="00764E54">
        <w:tc>
          <w:tcPr>
            <w:tcW w:w="1141" w:type="dxa"/>
          </w:tcPr>
          <w:p w14:paraId="6286FDD7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6FC5182A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Total rainfall 5-10 d BSC</w:t>
            </w:r>
          </w:p>
        </w:tc>
        <w:tc>
          <w:tcPr>
            <w:tcW w:w="0" w:type="auto"/>
          </w:tcPr>
          <w:p w14:paraId="773CF525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0" w:type="auto"/>
          </w:tcPr>
          <w:p w14:paraId="7895903D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1CCB617C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0" w:type="auto"/>
          </w:tcPr>
          <w:p w14:paraId="4167861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</w:tr>
      <w:tr w:rsidR="00D74C64" w:rsidRPr="003112A8" w14:paraId="29664CD3" w14:textId="77777777" w:rsidTr="00764E54">
        <w:tc>
          <w:tcPr>
            <w:tcW w:w="0" w:type="auto"/>
            <w:gridSpan w:val="2"/>
          </w:tcPr>
          <w:p w14:paraId="4CDDA036" w14:textId="77777777" w:rsidR="00D74C64" w:rsidRPr="003112A8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>Streambed features</w:t>
            </w:r>
          </w:p>
        </w:tc>
        <w:tc>
          <w:tcPr>
            <w:tcW w:w="0" w:type="auto"/>
          </w:tcPr>
          <w:p w14:paraId="6D5808D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57F60C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871162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B2D371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3112A8" w14:paraId="1936971A" w14:textId="77777777" w:rsidTr="00764E54">
        <w:tc>
          <w:tcPr>
            <w:tcW w:w="1141" w:type="dxa"/>
          </w:tcPr>
          <w:p w14:paraId="549E0C06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</w:tcPr>
          <w:p w14:paraId="4E40260F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Presence of cobble, boulder or bedrock</w:t>
            </w:r>
          </w:p>
        </w:tc>
        <w:tc>
          <w:tcPr>
            <w:tcW w:w="0" w:type="auto"/>
          </w:tcPr>
          <w:p w14:paraId="0E00EC2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434</w:t>
            </w:r>
          </w:p>
        </w:tc>
        <w:tc>
          <w:tcPr>
            <w:tcW w:w="0" w:type="auto"/>
          </w:tcPr>
          <w:p w14:paraId="5470AB26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162AADF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641</w:t>
            </w:r>
          </w:p>
        </w:tc>
        <w:tc>
          <w:tcPr>
            <w:tcW w:w="0" w:type="auto"/>
          </w:tcPr>
          <w:p w14:paraId="4141ED3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-0.228</w:t>
            </w:r>
          </w:p>
        </w:tc>
      </w:tr>
      <w:tr w:rsidR="00D74C64" w:rsidRPr="003112A8" w14:paraId="796EDC4C" w14:textId="77777777" w:rsidTr="00764E54">
        <w:tc>
          <w:tcPr>
            <w:tcW w:w="1141" w:type="dxa"/>
            <w:tcBorders>
              <w:bottom w:val="single" w:sz="4" w:space="0" w:color="auto"/>
            </w:tcBorders>
          </w:tcPr>
          <w:p w14:paraId="5E4F74E5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94454BA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Presence of org. mat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732DC0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AEF1D9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0D62C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4FC45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2A8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</w:tr>
      <w:tr w:rsidR="00D74C64" w:rsidRPr="003112A8" w14:paraId="03B6AE12" w14:textId="77777777" w:rsidTr="00764E54">
        <w:tc>
          <w:tcPr>
            <w:tcW w:w="1141" w:type="dxa"/>
            <w:tcBorders>
              <w:top w:val="single" w:sz="4" w:space="0" w:color="auto"/>
            </w:tcBorders>
          </w:tcPr>
          <w:p w14:paraId="2D06573B" w14:textId="77777777" w:rsidR="00D74C64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4D4394" w14:textId="77777777" w:rsidR="00D74C64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267A1B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dxa"/>
            <w:tcBorders>
              <w:top w:val="single" w:sz="4" w:space="0" w:color="auto"/>
            </w:tcBorders>
          </w:tcPr>
          <w:p w14:paraId="51272284" w14:textId="77777777" w:rsidR="00D74C64" w:rsidRPr="003112A8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41172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E270B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CA8A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F492A" w14:textId="77777777" w:rsidR="00D74C64" w:rsidRPr="003112A8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40ABE7" w14:textId="77777777" w:rsidR="00D74C64" w:rsidRDefault="00D74C64" w:rsidP="00D74C64">
      <w:pPr>
        <w:rPr>
          <w:rFonts w:ascii="Times New Roman" w:hAnsi="Times New Roman" w:cs="Times New Roman"/>
        </w:rPr>
      </w:pPr>
    </w:p>
    <w:p w14:paraId="560F7BB5" w14:textId="77777777" w:rsidR="00D74C64" w:rsidRDefault="00D74C64" w:rsidP="00D74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09B0D6" w14:textId="77777777" w:rsidR="00D74C64" w:rsidRPr="000E4F03" w:rsidRDefault="00D74C64" w:rsidP="00D74C64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0E4F03">
        <w:rPr>
          <w:rFonts w:ascii="Times New Roman" w:hAnsi="Times New Roman" w:cs="Times New Roman"/>
          <w:i w:val="0"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</w:rPr>
        <w:t>S2</w:t>
      </w:r>
      <w:r w:rsidRPr="000E4F03">
        <w:rPr>
          <w:rFonts w:ascii="Times New Roman" w:hAnsi="Times New Roman" w:cs="Times New Roman"/>
          <w:i w:val="0"/>
          <w:color w:val="auto"/>
        </w:rPr>
        <w:t xml:space="preserve">. Parameters significantly associated with log-transformed </w:t>
      </w:r>
      <w:r>
        <w:rPr>
          <w:rFonts w:ascii="Times New Roman" w:hAnsi="Times New Roman" w:cs="Times New Roman"/>
          <w:i w:val="0"/>
          <w:color w:val="auto"/>
        </w:rPr>
        <w:t>HF183 marker</w:t>
      </w:r>
      <w:r w:rsidRPr="000E4F03">
        <w:rPr>
          <w:rFonts w:ascii="Times New Roman" w:hAnsi="Times New Roman" w:cs="Times New Roman"/>
          <w:i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color w:val="auto"/>
        </w:rPr>
        <w:t>presence/absence</w:t>
      </w:r>
      <w:r w:rsidRPr="000E4F03">
        <w:rPr>
          <w:rFonts w:ascii="Times New Roman" w:hAnsi="Times New Roman" w:cs="Times New Roman"/>
          <w:i w:val="0"/>
          <w:color w:val="auto"/>
        </w:rPr>
        <w:t xml:space="preserve"> using univariate GLMMs.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1341"/>
        <w:gridCol w:w="3356"/>
        <w:gridCol w:w="896"/>
        <w:gridCol w:w="723"/>
        <w:gridCol w:w="1366"/>
        <w:gridCol w:w="1357"/>
      </w:tblGrid>
      <w:tr w:rsidR="00D74C64" w:rsidRPr="009377B2" w14:paraId="417E376B" w14:textId="77777777" w:rsidTr="00764E54">
        <w:tc>
          <w:tcPr>
            <w:tcW w:w="0" w:type="auto"/>
            <w:tcBorders>
              <w:bottom w:val="single" w:sz="0" w:space="0" w:color="auto"/>
            </w:tcBorders>
          </w:tcPr>
          <w:p w14:paraId="2DD1D2AB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Variable Clas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8BA430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26BCE0" w14:textId="77777777" w:rsidR="00D74C64" w:rsidRPr="009377B2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28A562" w14:textId="77777777" w:rsidR="00D74C64" w:rsidRPr="009377B2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5D696F" w14:textId="4DF7B9FB" w:rsidR="00D74C64" w:rsidRPr="009377B2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ow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A29014" w14:textId="10921E36" w:rsidR="00D74C64" w:rsidRPr="009377B2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pp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</w:tr>
      <w:tr w:rsidR="00D74C64" w:rsidRPr="004C2DDB" w14:paraId="460D5962" w14:textId="77777777" w:rsidTr="00764E54">
        <w:tc>
          <w:tcPr>
            <w:tcW w:w="0" w:type="auto"/>
            <w:gridSpan w:val="2"/>
          </w:tcPr>
          <w:p w14:paraId="2220C9C8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Agricultural features</w:t>
            </w:r>
          </w:p>
        </w:tc>
        <w:tc>
          <w:tcPr>
            <w:tcW w:w="0" w:type="auto"/>
          </w:tcPr>
          <w:p w14:paraId="5EE9C33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F1F7D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E6A39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DC22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1691809A" w14:textId="77777777" w:rsidTr="00764E54">
        <w:tc>
          <w:tcPr>
            <w:tcW w:w="0" w:type="auto"/>
          </w:tcPr>
          <w:p w14:paraId="092AE5F0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3D9CA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Min. distance to upstream goat/sheep farms</w:t>
            </w:r>
          </w:p>
        </w:tc>
        <w:tc>
          <w:tcPr>
            <w:tcW w:w="0" w:type="auto"/>
          </w:tcPr>
          <w:p w14:paraId="6D86FDA9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0" w:type="auto"/>
          </w:tcPr>
          <w:p w14:paraId="6EBE301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114780D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0" w:type="auto"/>
          </w:tcPr>
          <w:p w14:paraId="7F27025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</w:tr>
      <w:tr w:rsidR="00D74C64" w:rsidRPr="004C2DDB" w14:paraId="320EB6AC" w14:textId="77777777" w:rsidTr="00764E54">
        <w:tc>
          <w:tcPr>
            <w:tcW w:w="0" w:type="auto"/>
          </w:tcPr>
          <w:p w14:paraId="66FF4206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4D537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Presence of upstream stables</w:t>
            </w:r>
          </w:p>
        </w:tc>
        <w:tc>
          <w:tcPr>
            <w:tcW w:w="0" w:type="auto"/>
          </w:tcPr>
          <w:p w14:paraId="0DC4948C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3.409</w:t>
            </w:r>
          </w:p>
        </w:tc>
        <w:tc>
          <w:tcPr>
            <w:tcW w:w="0" w:type="auto"/>
          </w:tcPr>
          <w:p w14:paraId="4983721C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52BD7F4D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0" w:type="auto"/>
          </w:tcPr>
          <w:p w14:paraId="4AC992BA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9.556</w:t>
            </w:r>
          </w:p>
        </w:tc>
      </w:tr>
      <w:tr w:rsidR="00D74C64" w:rsidRPr="004C2DDB" w14:paraId="372BB577" w14:textId="77777777" w:rsidTr="00764E54">
        <w:tc>
          <w:tcPr>
            <w:tcW w:w="0" w:type="auto"/>
          </w:tcPr>
          <w:p w14:paraId="7982BACC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52DE8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Min. distance to upstream pig farms</w:t>
            </w:r>
          </w:p>
        </w:tc>
        <w:tc>
          <w:tcPr>
            <w:tcW w:w="0" w:type="auto"/>
          </w:tcPr>
          <w:p w14:paraId="23FED242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  <w:tc>
          <w:tcPr>
            <w:tcW w:w="0" w:type="auto"/>
          </w:tcPr>
          <w:p w14:paraId="01D4F19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6143F50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0" w:type="auto"/>
          </w:tcPr>
          <w:p w14:paraId="071B237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</w:tr>
      <w:tr w:rsidR="00D74C64" w:rsidRPr="004C2DDB" w14:paraId="4B647406" w14:textId="77777777" w:rsidTr="00764E54">
        <w:tc>
          <w:tcPr>
            <w:tcW w:w="0" w:type="auto"/>
            <w:gridSpan w:val="2"/>
          </w:tcPr>
          <w:p w14:paraId="22DD6309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F03">
              <w:rPr>
                <w:rFonts w:ascii="Times New Roman" w:hAnsi="Times New Roman" w:cs="Times New Roman"/>
                <w:b/>
                <w:sz w:val="18"/>
                <w:szCs w:val="18"/>
              </w:rPr>
              <w:t>Engineered features</w:t>
            </w:r>
          </w:p>
        </w:tc>
        <w:tc>
          <w:tcPr>
            <w:tcW w:w="0" w:type="auto"/>
          </w:tcPr>
          <w:p w14:paraId="222D0AB7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0DC08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05F8A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21A93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33631263" w14:textId="77777777" w:rsidTr="00764E54">
        <w:tc>
          <w:tcPr>
            <w:tcW w:w="0" w:type="auto"/>
          </w:tcPr>
          <w:p w14:paraId="67C3DEFF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ECE27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Presence of upstream stormwater outfalls</w:t>
            </w:r>
          </w:p>
        </w:tc>
        <w:tc>
          <w:tcPr>
            <w:tcW w:w="0" w:type="auto"/>
          </w:tcPr>
          <w:p w14:paraId="4A478F2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5.297</w:t>
            </w:r>
          </w:p>
        </w:tc>
        <w:tc>
          <w:tcPr>
            <w:tcW w:w="0" w:type="auto"/>
          </w:tcPr>
          <w:p w14:paraId="364A9A1D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67071C0E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879</w:t>
            </w:r>
          </w:p>
        </w:tc>
        <w:tc>
          <w:tcPr>
            <w:tcW w:w="0" w:type="auto"/>
          </w:tcPr>
          <w:p w14:paraId="16CC36E8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4.929</w:t>
            </w:r>
          </w:p>
        </w:tc>
      </w:tr>
      <w:tr w:rsidR="00D74C64" w:rsidRPr="004C2DDB" w14:paraId="6952BEFB" w14:textId="77777777" w:rsidTr="00764E54">
        <w:tc>
          <w:tcPr>
            <w:tcW w:w="0" w:type="auto"/>
          </w:tcPr>
          <w:p w14:paraId="7AC52AF7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0E3F1C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Presence of upstream WW discharges</w:t>
            </w:r>
          </w:p>
        </w:tc>
        <w:tc>
          <w:tcPr>
            <w:tcW w:w="0" w:type="auto"/>
          </w:tcPr>
          <w:p w14:paraId="32981F44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4.426</w:t>
            </w:r>
          </w:p>
        </w:tc>
        <w:tc>
          <w:tcPr>
            <w:tcW w:w="0" w:type="auto"/>
          </w:tcPr>
          <w:p w14:paraId="10F4448E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05F6AEB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0" w:type="auto"/>
          </w:tcPr>
          <w:p w14:paraId="63986B2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1.722</w:t>
            </w:r>
          </w:p>
        </w:tc>
      </w:tr>
      <w:tr w:rsidR="00D74C64" w:rsidRPr="004C2DDB" w14:paraId="24A3E093" w14:textId="77777777" w:rsidTr="00764E54">
        <w:tc>
          <w:tcPr>
            <w:tcW w:w="0" w:type="auto"/>
            <w:gridSpan w:val="2"/>
          </w:tcPr>
          <w:p w14:paraId="267595E7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Geographic features</w:t>
            </w:r>
          </w:p>
        </w:tc>
        <w:tc>
          <w:tcPr>
            <w:tcW w:w="0" w:type="auto"/>
          </w:tcPr>
          <w:p w14:paraId="080475E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C7849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F6008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E4191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06150108" w14:textId="77777777" w:rsidTr="00764E54">
        <w:tc>
          <w:tcPr>
            <w:tcW w:w="0" w:type="auto"/>
          </w:tcPr>
          <w:p w14:paraId="3DEB30FB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2F543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Watershed Area</w:t>
            </w:r>
          </w:p>
        </w:tc>
        <w:tc>
          <w:tcPr>
            <w:tcW w:w="0" w:type="auto"/>
          </w:tcPr>
          <w:p w14:paraId="0C47CA48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0" w:type="auto"/>
          </w:tcPr>
          <w:p w14:paraId="3927F5D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4D0E0C3C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0" w:type="auto"/>
          </w:tcPr>
          <w:p w14:paraId="2EF848FE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</w:p>
        </w:tc>
      </w:tr>
      <w:tr w:rsidR="00D74C64" w:rsidRPr="004C2DDB" w14:paraId="4C7B8A10" w14:textId="77777777" w:rsidTr="00764E54">
        <w:tc>
          <w:tcPr>
            <w:tcW w:w="0" w:type="auto"/>
            <w:gridSpan w:val="2"/>
          </w:tcPr>
          <w:p w14:paraId="6ED551B1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ater quality/Hydrologic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0" w:type="auto"/>
          </w:tcPr>
          <w:p w14:paraId="08ABDF9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ACD00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4D31D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13D914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262832D0" w14:textId="77777777" w:rsidTr="00764E54">
        <w:tc>
          <w:tcPr>
            <w:tcW w:w="0" w:type="auto"/>
          </w:tcPr>
          <w:p w14:paraId="3A6C71B0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239A9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log10 E. coli</w:t>
            </w:r>
          </w:p>
        </w:tc>
        <w:tc>
          <w:tcPr>
            <w:tcW w:w="0" w:type="auto"/>
          </w:tcPr>
          <w:p w14:paraId="067B089A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4.520</w:t>
            </w:r>
          </w:p>
        </w:tc>
        <w:tc>
          <w:tcPr>
            <w:tcW w:w="0" w:type="auto"/>
          </w:tcPr>
          <w:p w14:paraId="3905A754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8F121E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2.012</w:t>
            </w:r>
          </w:p>
        </w:tc>
        <w:tc>
          <w:tcPr>
            <w:tcW w:w="0" w:type="auto"/>
          </w:tcPr>
          <w:p w14:paraId="45AD587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0.155</w:t>
            </w:r>
          </w:p>
        </w:tc>
      </w:tr>
      <w:tr w:rsidR="00D74C64" w:rsidRPr="004C2DDB" w14:paraId="0880346A" w14:textId="77777777" w:rsidTr="00764E54">
        <w:tc>
          <w:tcPr>
            <w:tcW w:w="0" w:type="auto"/>
          </w:tcPr>
          <w:p w14:paraId="6F321E04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67217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Flow rate</w:t>
            </w:r>
          </w:p>
        </w:tc>
        <w:tc>
          <w:tcPr>
            <w:tcW w:w="0" w:type="auto"/>
          </w:tcPr>
          <w:p w14:paraId="2243D94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5.380</w:t>
            </w:r>
          </w:p>
        </w:tc>
        <w:tc>
          <w:tcPr>
            <w:tcW w:w="0" w:type="auto"/>
          </w:tcPr>
          <w:p w14:paraId="1FF2B16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3C8BF8D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331</w:t>
            </w:r>
          </w:p>
        </w:tc>
        <w:tc>
          <w:tcPr>
            <w:tcW w:w="0" w:type="auto"/>
          </w:tcPr>
          <w:p w14:paraId="60D5E35C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21.739</w:t>
            </w:r>
          </w:p>
        </w:tc>
      </w:tr>
      <w:tr w:rsidR="00D74C64" w:rsidRPr="004C2DDB" w14:paraId="456BC011" w14:textId="77777777" w:rsidTr="00764E54">
        <w:tc>
          <w:tcPr>
            <w:tcW w:w="0" w:type="auto"/>
          </w:tcPr>
          <w:p w14:paraId="396780E1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7FE52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log10 turbidity</w:t>
            </w:r>
          </w:p>
        </w:tc>
        <w:tc>
          <w:tcPr>
            <w:tcW w:w="0" w:type="auto"/>
          </w:tcPr>
          <w:p w14:paraId="5D746DAC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4.124</w:t>
            </w:r>
          </w:p>
        </w:tc>
        <w:tc>
          <w:tcPr>
            <w:tcW w:w="0" w:type="auto"/>
          </w:tcPr>
          <w:p w14:paraId="56A0502D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5F30AF6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372</w:t>
            </w:r>
          </w:p>
        </w:tc>
        <w:tc>
          <w:tcPr>
            <w:tcW w:w="0" w:type="auto"/>
          </w:tcPr>
          <w:p w14:paraId="69C4FEB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2.394</w:t>
            </w:r>
          </w:p>
        </w:tc>
      </w:tr>
      <w:tr w:rsidR="00D74C64" w:rsidRPr="004C2DDB" w14:paraId="45133734" w14:textId="77777777" w:rsidTr="00764E54">
        <w:tc>
          <w:tcPr>
            <w:tcW w:w="0" w:type="auto"/>
            <w:gridSpan w:val="2"/>
          </w:tcPr>
          <w:p w14:paraId="51B41801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Land use</w:t>
            </w:r>
          </w:p>
        </w:tc>
        <w:tc>
          <w:tcPr>
            <w:tcW w:w="0" w:type="auto"/>
          </w:tcPr>
          <w:p w14:paraId="0509B15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4007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F283C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B5A1F7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4392D5AD" w14:textId="77777777" w:rsidTr="00764E54">
        <w:tc>
          <w:tcPr>
            <w:tcW w:w="0" w:type="auto"/>
          </w:tcPr>
          <w:p w14:paraId="0D39A1C2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F371C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IDW of pasture prop.</w:t>
            </w:r>
          </w:p>
        </w:tc>
        <w:tc>
          <w:tcPr>
            <w:tcW w:w="0" w:type="auto"/>
          </w:tcPr>
          <w:p w14:paraId="37F230BF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0" w:type="auto"/>
          </w:tcPr>
          <w:p w14:paraId="6144E7BA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2B7AAA5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0" w:type="auto"/>
          </w:tcPr>
          <w:p w14:paraId="1BE5379A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D74C64" w:rsidRPr="004C2DDB" w14:paraId="2BAF0CA3" w14:textId="77777777" w:rsidTr="00764E54">
        <w:tc>
          <w:tcPr>
            <w:tcW w:w="0" w:type="auto"/>
            <w:gridSpan w:val="2"/>
          </w:tcPr>
          <w:p w14:paraId="731C39AB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teorological features</w:t>
            </w:r>
          </w:p>
        </w:tc>
        <w:tc>
          <w:tcPr>
            <w:tcW w:w="0" w:type="auto"/>
          </w:tcPr>
          <w:p w14:paraId="1CDD3D9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8FEBF8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5C7272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9F41E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2D3DFD96" w14:textId="77777777" w:rsidTr="00764E54">
        <w:tc>
          <w:tcPr>
            <w:tcW w:w="0" w:type="auto"/>
          </w:tcPr>
          <w:p w14:paraId="75849005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96029A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Avg. solar radiation 2-3 d prior</w:t>
            </w:r>
          </w:p>
        </w:tc>
        <w:tc>
          <w:tcPr>
            <w:tcW w:w="0" w:type="auto"/>
          </w:tcPr>
          <w:p w14:paraId="0AEED8A4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0" w:type="auto"/>
          </w:tcPr>
          <w:p w14:paraId="07F9C77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14653F47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0B3938A0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D74C64" w:rsidRPr="004C2DDB" w14:paraId="4B33E26B" w14:textId="77777777" w:rsidTr="00764E54">
        <w:tc>
          <w:tcPr>
            <w:tcW w:w="0" w:type="auto"/>
          </w:tcPr>
          <w:p w14:paraId="3E362475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1627D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Total rainfall 0-1 d BSC</w:t>
            </w:r>
          </w:p>
        </w:tc>
        <w:tc>
          <w:tcPr>
            <w:tcW w:w="0" w:type="auto"/>
          </w:tcPr>
          <w:p w14:paraId="21CC21EA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3.412</w:t>
            </w:r>
          </w:p>
        </w:tc>
        <w:tc>
          <w:tcPr>
            <w:tcW w:w="0" w:type="auto"/>
          </w:tcPr>
          <w:p w14:paraId="2F3DD2F1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1D2459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729</w:t>
            </w:r>
          </w:p>
        </w:tc>
        <w:tc>
          <w:tcPr>
            <w:tcW w:w="0" w:type="auto"/>
          </w:tcPr>
          <w:p w14:paraId="2AC463C2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6.732</w:t>
            </w:r>
          </w:p>
        </w:tc>
      </w:tr>
      <w:tr w:rsidR="00D74C64" w:rsidRPr="004C2DDB" w14:paraId="0CB2094E" w14:textId="77777777" w:rsidTr="00764E54">
        <w:tc>
          <w:tcPr>
            <w:tcW w:w="0" w:type="auto"/>
            <w:gridSpan w:val="2"/>
          </w:tcPr>
          <w:p w14:paraId="2081EDA7" w14:textId="77777777" w:rsidR="00D74C64" w:rsidRPr="009377B2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Residential features</w:t>
            </w:r>
          </w:p>
        </w:tc>
        <w:tc>
          <w:tcPr>
            <w:tcW w:w="0" w:type="auto"/>
          </w:tcPr>
          <w:p w14:paraId="3386DDC9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F731BF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C6266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97C01E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4C64" w:rsidRPr="004C2DDB" w14:paraId="171161D4" w14:textId="77777777" w:rsidTr="00764E54">
        <w:tc>
          <w:tcPr>
            <w:tcW w:w="0" w:type="auto"/>
            <w:tcBorders>
              <w:bottom w:val="single" w:sz="4" w:space="0" w:color="auto"/>
            </w:tcBorders>
          </w:tcPr>
          <w:p w14:paraId="251BB6FA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74CCB" w14:textId="77777777" w:rsidR="00D74C64" w:rsidRPr="004C2DDB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Presence of upstream campgrou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9D585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3.5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13DFB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3D13F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F62E3" w14:textId="77777777" w:rsidR="00D74C64" w:rsidRPr="004C2DDB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DDB">
              <w:rPr>
                <w:rFonts w:ascii="Times New Roman" w:hAnsi="Times New Roman" w:cs="Times New Roman"/>
                <w:sz w:val="18"/>
                <w:szCs w:val="18"/>
              </w:rPr>
              <w:t>10.637</w:t>
            </w:r>
          </w:p>
        </w:tc>
      </w:tr>
    </w:tbl>
    <w:p w14:paraId="10E2C0CF" w14:textId="77777777" w:rsidR="00D74C64" w:rsidRDefault="00D74C64" w:rsidP="00D74C64">
      <w:pPr>
        <w:rPr>
          <w:rFonts w:ascii="Times New Roman" w:hAnsi="Times New Roman" w:cs="Times New Roman"/>
        </w:rPr>
      </w:pPr>
    </w:p>
    <w:p w14:paraId="660B80EA" w14:textId="77777777" w:rsidR="00D74C64" w:rsidRDefault="00D74C64" w:rsidP="00D74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5D884B" w14:textId="77777777" w:rsidR="00D74C64" w:rsidRPr="000E4F03" w:rsidRDefault="00D74C64" w:rsidP="00D74C64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0E4F03">
        <w:rPr>
          <w:rFonts w:ascii="Times New Roman" w:hAnsi="Times New Roman" w:cs="Times New Roman"/>
          <w:i w:val="0"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</w:rPr>
        <w:t>S3</w:t>
      </w:r>
      <w:r w:rsidRPr="000E4F03">
        <w:rPr>
          <w:rFonts w:ascii="Times New Roman" w:hAnsi="Times New Roman" w:cs="Times New Roman"/>
          <w:i w:val="0"/>
          <w:color w:val="auto"/>
        </w:rPr>
        <w:t xml:space="preserve">. Parameters significantly associated with log-transformed </w:t>
      </w:r>
      <w:r>
        <w:rPr>
          <w:rFonts w:ascii="Times New Roman" w:hAnsi="Times New Roman" w:cs="Times New Roman"/>
          <w:i w:val="0"/>
          <w:color w:val="auto"/>
        </w:rPr>
        <w:t>Rum2Bac marker</w:t>
      </w:r>
      <w:r w:rsidRPr="000E4F03">
        <w:rPr>
          <w:rFonts w:ascii="Times New Roman" w:hAnsi="Times New Roman" w:cs="Times New Roman"/>
          <w:i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color w:val="auto"/>
        </w:rPr>
        <w:t>presence/absence</w:t>
      </w:r>
      <w:r w:rsidRPr="000E4F03">
        <w:rPr>
          <w:rFonts w:ascii="Times New Roman" w:hAnsi="Times New Roman" w:cs="Times New Roman"/>
          <w:i w:val="0"/>
          <w:color w:val="auto"/>
        </w:rPr>
        <w:t xml:space="preserve"> using univariate GLMM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440"/>
        <w:gridCol w:w="3258"/>
        <w:gridCol w:w="962"/>
        <w:gridCol w:w="776"/>
        <w:gridCol w:w="1467"/>
        <w:gridCol w:w="1457"/>
      </w:tblGrid>
      <w:tr w:rsidR="005937A9" w:rsidRPr="000E72C3" w14:paraId="28235EFD" w14:textId="77777777" w:rsidTr="00764E54">
        <w:tc>
          <w:tcPr>
            <w:tcW w:w="0" w:type="auto"/>
            <w:tcBorders>
              <w:bottom w:val="single" w:sz="0" w:space="0" w:color="auto"/>
            </w:tcBorders>
          </w:tcPr>
          <w:p w14:paraId="394285AE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Variable Clas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0F3548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7BF98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2078D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C9F221" w14:textId="19048052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ow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5AC424" w14:textId="1F7F4E5A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pp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937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 w:rsidRPr="009377B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</w:tr>
      <w:tr w:rsidR="005937A9" w:rsidRPr="000E72C3" w14:paraId="7C7BD84F" w14:textId="77777777" w:rsidTr="00764E54">
        <w:tc>
          <w:tcPr>
            <w:tcW w:w="0" w:type="auto"/>
            <w:gridSpan w:val="2"/>
          </w:tcPr>
          <w:p w14:paraId="6FFFD571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Agricultural features</w:t>
            </w:r>
          </w:p>
        </w:tc>
        <w:tc>
          <w:tcPr>
            <w:tcW w:w="0" w:type="auto"/>
          </w:tcPr>
          <w:p w14:paraId="44AC3F7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F0BBC5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044C546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950D15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37A9" w:rsidRPr="000E72C3" w14:paraId="471EAEE3" w14:textId="77777777" w:rsidTr="00764E54">
        <w:tc>
          <w:tcPr>
            <w:tcW w:w="0" w:type="auto"/>
          </w:tcPr>
          <w:p w14:paraId="36264982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ECEF9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Min. distance to upstream cattle ops.</w:t>
            </w:r>
          </w:p>
        </w:tc>
        <w:tc>
          <w:tcPr>
            <w:tcW w:w="0" w:type="auto"/>
          </w:tcPr>
          <w:p w14:paraId="7FB722FC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0" w:type="auto"/>
          </w:tcPr>
          <w:p w14:paraId="2FC6198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5DCF27BD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</w:tcPr>
          <w:p w14:paraId="6F345E9D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5937A9" w:rsidRPr="000E72C3" w14:paraId="03734983" w14:textId="77777777" w:rsidTr="00764E54">
        <w:tc>
          <w:tcPr>
            <w:tcW w:w="0" w:type="auto"/>
            <w:gridSpan w:val="2"/>
          </w:tcPr>
          <w:p w14:paraId="7F280C0F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ater quality</w:t>
            </w:r>
            <w:r w:rsidRPr="003112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0" w:type="auto"/>
          </w:tcPr>
          <w:p w14:paraId="3E63943C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D3A9426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B521AD2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7DBB9C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37A9" w:rsidRPr="000E72C3" w14:paraId="1663C3D2" w14:textId="77777777" w:rsidTr="00764E54">
        <w:tc>
          <w:tcPr>
            <w:tcW w:w="0" w:type="auto"/>
          </w:tcPr>
          <w:p w14:paraId="78D7D2DF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C19C44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log10 conductivity</w:t>
            </w:r>
          </w:p>
        </w:tc>
        <w:tc>
          <w:tcPr>
            <w:tcW w:w="0" w:type="auto"/>
          </w:tcPr>
          <w:p w14:paraId="40949BD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</w:tcPr>
          <w:p w14:paraId="202C7236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64263DE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2A22DC22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5937A9" w:rsidRPr="000E72C3" w14:paraId="3DAA813C" w14:textId="77777777" w:rsidTr="00764E54">
        <w:tc>
          <w:tcPr>
            <w:tcW w:w="0" w:type="auto"/>
          </w:tcPr>
          <w:p w14:paraId="0C5BFD00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0594D5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log10 E. coli</w:t>
            </w:r>
          </w:p>
        </w:tc>
        <w:tc>
          <w:tcPr>
            <w:tcW w:w="0" w:type="auto"/>
          </w:tcPr>
          <w:p w14:paraId="312B932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6.838</w:t>
            </w:r>
          </w:p>
        </w:tc>
        <w:tc>
          <w:tcPr>
            <w:tcW w:w="0" w:type="auto"/>
          </w:tcPr>
          <w:p w14:paraId="6FBA49D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8AEA54D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2.406</w:t>
            </w:r>
          </w:p>
        </w:tc>
        <w:tc>
          <w:tcPr>
            <w:tcW w:w="0" w:type="auto"/>
          </w:tcPr>
          <w:p w14:paraId="3F0854D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9.433</w:t>
            </w:r>
          </w:p>
        </w:tc>
      </w:tr>
      <w:tr w:rsidR="005937A9" w:rsidRPr="000E72C3" w14:paraId="22B46F05" w14:textId="77777777" w:rsidTr="00764E54">
        <w:tc>
          <w:tcPr>
            <w:tcW w:w="0" w:type="auto"/>
          </w:tcPr>
          <w:p w14:paraId="512CB430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963AA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</w:tcPr>
          <w:p w14:paraId="72413C82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14:paraId="4BBB3991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89C50B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4FD11236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5937A9" w:rsidRPr="000E72C3" w14:paraId="36CE1F23" w14:textId="77777777" w:rsidTr="00764E54">
        <w:tc>
          <w:tcPr>
            <w:tcW w:w="0" w:type="auto"/>
          </w:tcPr>
          <w:p w14:paraId="7F13DEA4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5132E3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log10 turbidity</w:t>
            </w:r>
          </w:p>
        </w:tc>
        <w:tc>
          <w:tcPr>
            <w:tcW w:w="0" w:type="auto"/>
          </w:tcPr>
          <w:p w14:paraId="1E1A0B4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9.354</w:t>
            </w:r>
          </w:p>
        </w:tc>
        <w:tc>
          <w:tcPr>
            <w:tcW w:w="0" w:type="auto"/>
          </w:tcPr>
          <w:p w14:paraId="683064D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39933B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2.684</w:t>
            </w:r>
          </w:p>
        </w:tc>
        <w:tc>
          <w:tcPr>
            <w:tcW w:w="0" w:type="auto"/>
          </w:tcPr>
          <w:p w14:paraId="4762DD3C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32.603</w:t>
            </w:r>
          </w:p>
        </w:tc>
      </w:tr>
      <w:tr w:rsidR="005937A9" w:rsidRPr="000E72C3" w14:paraId="0437650F" w14:textId="77777777" w:rsidTr="00764E54">
        <w:tc>
          <w:tcPr>
            <w:tcW w:w="0" w:type="auto"/>
          </w:tcPr>
          <w:p w14:paraId="1C8D617A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E13E0A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Water temperature</w:t>
            </w:r>
          </w:p>
        </w:tc>
        <w:tc>
          <w:tcPr>
            <w:tcW w:w="0" w:type="auto"/>
          </w:tcPr>
          <w:p w14:paraId="3A15F2BB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0" w:type="auto"/>
          </w:tcPr>
          <w:p w14:paraId="770DB564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14:paraId="63F4A5C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0" w:type="auto"/>
          </w:tcPr>
          <w:p w14:paraId="3B88A53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5937A9" w:rsidRPr="000E72C3" w14:paraId="123F82E5" w14:textId="77777777" w:rsidTr="00764E54">
        <w:tc>
          <w:tcPr>
            <w:tcW w:w="0" w:type="auto"/>
            <w:gridSpan w:val="2"/>
          </w:tcPr>
          <w:p w14:paraId="5C2CB2C2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Land use</w:t>
            </w:r>
          </w:p>
        </w:tc>
        <w:tc>
          <w:tcPr>
            <w:tcW w:w="0" w:type="auto"/>
          </w:tcPr>
          <w:p w14:paraId="39D2B32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330214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87A9F6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341114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37A9" w:rsidRPr="000E72C3" w14:paraId="46370B35" w14:textId="77777777" w:rsidTr="00764E54">
        <w:tc>
          <w:tcPr>
            <w:tcW w:w="0" w:type="auto"/>
          </w:tcPr>
          <w:p w14:paraId="298D38F9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CF81A0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IDW of cropland prop. 60m</w:t>
            </w:r>
          </w:p>
        </w:tc>
        <w:tc>
          <w:tcPr>
            <w:tcW w:w="0" w:type="auto"/>
          </w:tcPr>
          <w:p w14:paraId="18AC9073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0" w:type="auto"/>
          </w:tcPr>
          <w:p w14:paraId="2F2E3D8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1BFB5543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0" w:type="auto"/>
          </w:tcPr>
          <w:p w14:paraId="1402B06D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101</w:t>
            </w:r>
          </w:p>
        </w:tc>
      </w:tr>
      <w:tr w:rsidR="005937A9" w:rsidRPr="000E72C3" w14:paraId="117FFAA8" w14:textId="77777777" w:rsidTr="00764E54">
        <w:tc>
          <w:tcPr>
            <w:tcW w:w="0" w:type="auto"/>
          </w:tcPr>
          <w:p w14:paraId="48B5C047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E3D54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IDW of forest-wetland prop.</w:t>
            </w:r>
          </w:p>
        </w:tc>
        <w:tc>
          <w:tcPr>
            <w:tcW w:w="0" w:type="auto"/>
          </w:tcPr>
          <w:p w14:paraId="74A3C20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0" w:type="auto"/>
          </w:tcPr>
          <w:p w14:paraId="4957E3A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4BC57EC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0" w:type="auto"/>
          </w:tcPr>
          <w:p w14:paraId="729D2421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078</w:t>
            </w:r>
          </w:p>
        </w:tc>
      </w:tr>
      <w:tr w:rsidR="005937A9" w:rsidRPr="000E72C3" w14:paraId="67BB1E26" w14:textId="77777777" w:rsidTr="00764E54">
        <w:tc>
          <w:tcPr>
            <w:tcW w:w="0" w:type="auto"/>
            <w:gridSpan w:val="2"/>
          </w:tcPr>
          <w:p w14:paraId="75BFAB76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Meteorological</w:t>
            </w:r>
          </w:p>
        </w:tc>
        <w:tc>
          <w:tcPr>
            <w:tcW w:w="0" w:type="auto"/>
          </w:tcPr>
          <w:p w14:paraId="5521C30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B44CD3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981D514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4D8442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37A9" w:rsidRPr="000E72C3" w14:paraId="54116050" w14:textId="77777777" w:rsidTr="00764E54">
        <w:tc>
          <w:tcPr>
            <w:tcW w:w="0" w:type="auto"/>
          </w:tcPr>
          <w:p w14:paraId="1080886D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FE714D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Avg. solar radiation 0-1 d prior</w:t>
            </w:r>
          </w:p>
        </w:tc>
        <w:tc>
          <w:tcPr>
            <w:tcW w:w="0" w:type="auto"/>
          </w:tcPr>
          <w:p w14:paraId="154D573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5316997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250A399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144FCA52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5937A9" w:rsidRPr="000E72C3" w14:paraId="2AE4D8CD" w14:textId="77777777" w:rsidTr="00764E54">
        <w:tc>
          <w:tcPr>
            <w:tcW w:w="0" w:type="auto"/>
          </w:tcPr>
          <w:p w14:paraId="39A8C391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357BD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Avg. solar radiation 1-2 d prior</w:t>
            </w:r>
          </w:p>
        </w:tc>
        <w:tc>
          <w:tcPr>
            <w:tcW w:w="0" w:type="auto"/>
          </w:tcPr>
          <w:p w14:paraId="70299AC4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07233862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6D36BFB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6865F7EB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5937A9" w:rsidRPr="000E72C3" w14:paraId="6B497CCE" w14:textId="77777777" w:rsidTr="00764E54">
        <w:tc>
          <w:tcPr>
            <w:tcW w:w="0" w:type="auto"/>
          </w:tcPr>
          <w:p w14:paraId="285DEF90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C3EE8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Total rainfall 0-1 d BSC</w:t>
            </w:r>
          </w:p>
        </w:tc>
        <w:tc>
          <w:tcPr>
            <w:tcW w:w="0" w:type="auto"/>
          </w:tcPr>
          <w:p w14:paraId="6EC60AB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4.387</w:t>
            </w:r>
          </w:p>
        </w:tc>
        <w:tc>
          <w:tcPr>
            <w:tcW w:w="0" w:type="auto"/>
          </w:tcPr>
          <w:p w14:paraId="3E9616C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EF4935B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2.140</w:t>
            </w:r>
          </w:p>
        </w:tc>
        <w:tc>
          <w:tcPr>
            <w:tcW w:w="0" w:type="auto"/>
          </w:tcPr>
          <w:p w14:paraId="27C5D35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8.991</w:t>
            </w:r>
          </w:p>
        </w:tc>
      </w:tr>
      <w:tr w:rsidR="005937A9" w:rsidRPr="000E72C3" w14:paraId="6EC05836" w14:textId="77777777" w:rsidTr="00764E54">
        <w:tc>
          <w:tcPr>
            <w:tcW w:w="0" w:type="auto"/>
          </w:tcPr>
          <w:p w14:paraId="7D45E09F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72247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Total rainfall 3-4 d BSC</w:t>
            </w:r>
          </w:p>
        </w:tc>
        <w:tc>
          <w:tcPr>
            <w:tcW w:w="0" w:type="auto"/>
          </w:tcPr>
          <w:p w14:paraId="7E7AFAF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2.770</w:t>
            </w:r>
          </w:p>
        </w:tc>
        <w:tc>
          <w:tcPr>
            <w:tcW w:w="0" w:type="auto"/>
          </w:tcPr>
          <w:p w14:paraId="4EFBF68E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332E9169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1.139</w:t>
            </w:r>
          </w:p>
        </w:tc>
        <w:tc>
          <w:tcPr>
            <w:tcW w:w="0" w:type="auto"/>
          </w:tcPr>
          <w:p w14:paraId="1C8D2B3C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6.734</w:t>
            </w:r>
          </w:p>
        </w:tc>
      </w:tr>
      <w:tr w:rsidR="005937A9" w:rsidRPr="000E72C3" w14:paraId="30C94F75" w14:textId="77777777" w:rsidTr="00764E54">
        <w:tc>
          <w:tcPr>
            <w:tcW w:w="0" w:type="auto"/>
            <w:gridSpan w:val="2"/>
          </w:tcPr>
          <w:p w14:paraId="64051164" w14:textId="77777777" w:rsidR="00D74C64" w:rsidRPr="000E72C3" w:rsidRDefault="00D74C64" w:rsidP="00764E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b/>
                <w:sz w:val="18"/>
                <w:szCs w:val="18"/>
              </w:rPr>
              <w:t>Streambed features</w:t>
            </w:r>
          </w:p>
        </w:tc>
        <w:tc>
          <w:tcPr>
            <w:tcW w:w="0" w:type="auto"/>
          </w:tcPr>
          <w:p w14:paraId="31791A3F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DF0B27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5FB2EF5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04561E4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37A9" w:rsidRPr="000E72C3" w14:paraId="1C8F5F97" w14:textId="77777777" w:rsidTr="00764E54">
        <w:tc>
          <w:tcPr>
            <w:tcW w:w="0" w:type="auto"/>
          </w:tcPr>
          <w:p w14:paraId="35F9F713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856E3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Presence of cobble, boulder or bedrock</w:t>
            </w:r>
          </w:p>
        </w:tc>
        <w:tc>
          <w:tcPr>
            <w:tcW w:w="0" w:type="auto"/>
          </w:tcPr>
          <w:p w14:paraId="767A2B23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0" w:type="auto"/>
          </w:tcPr>
          <w:p w14:paraId="47D5D46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71424277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0" w:type="auto"/>
          </w:tcPr>
          <w:p w14:paraId="15FCC146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5937A9" w:rsidRPr="000E72C3" w14:paraId="2775FD2F" w14:textId="77777777" w:rsidTr="00764E54">
        <w:tc>
          <w:tcPr>
            <w:tcW w:w="0" w:type="auto"/>
            <w:tcBorders>
              <w:bottom w:val="single" w:sz="4" w:space="0" w:color="auto"/>
            </w:tcBorders>
          </w:tcPr>
          <w:p w14:paraId="4352F06F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DE9E3A" w14:textId="77777777" w:rsidR="00D74C64" w:rsidRPr="000E72C3" w:rsidRDefault="00D74C64" w:rsidP="0076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SAVs present or ab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8F0FB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1CC30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322C8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CA283A" w14:textId="77777777" w:rsidR="00D74C64" w:rsidRPr="000E72C3" w:rsidRDefault="00D74C64" w:rsidP="005937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2C3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</w:tbl>
    <w:p w14:paraId="747EABD1" w14:textId="77777777" w:rsidR="00D74C64" w:rsidRDefault="00D74C64" w:rsidP="00D74C64">
      <w:pPr>
        <w:spacing w:line="480" w:lineRule="auto"/>
        <w:rPr>
          <w:rFonts w:ascii="Times New Roman" w:hAnsi="Times New Roman" w:cs="Times New Roman"/>
        </w:rPr>
      </w:pPr>
    </w:p>
    <w:p w14:paraId="3A927686" w14:textId="77777777" w:rsidR="00D74C64" w:rsidRDefault="00D74C64" w:rsidP="00D74C64">
      <w:pPr>
        <w:spacing w:line="480" w:lineRule="auto"/>
        <w:rPr>
          <w:rFonts w:ascii="Times New Roman" w:hAnsi="Times New Roman" w:cs="Times New Roman"/>
        </w:rPr>
      </w:pPr>
    </w:p>
    <w:p w14:paraId="1FD9C76D" w14:textId="77777777" w:rsidR="00D74C64" w:rsidRDefault="00D74C64" w:rsidP="00D74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C464C9" w14:textId="77777777" w:rsidR="00D74C64" w:rsidRPr="002E49F7" w:rsidRDefault="00D74C64" w:rsidP="00D74C64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ry </w:t>
      </w:r>
      <w:r w:rsidRPr="002E49F7">
        <w:rPr>
          <w:rFonts w:ascii="Times New Roman" w:hAnsi="Times New Roman" w:cs="Times New Roman"/>
          <w:b/>
          <w:bCs/>
          <w:i/>
          <w:iCs/>
        </w:rPr>
        <w:t>Figures</w:t>
      </w:r>
    </w:p>
    <w:p w14:paraId="095B31BD" w14:textId="77777777" w:rsidR="00D74C64" w:rsidRDefault="00D74C64" w:rsidP="00D74C64">
      <w:pPr>
        <w:rPr>
          <w:rFonts w:ascii="Times New Roman" w:hAnsi="Times New Roman" w:cs="Times New Roman"/>
        </w:rPr>
      </w:pPr>
    </w:p>
    <w:p w14:paraId="0A8FD46A" w14:textId="77777777" w:rsidR="00D74C64" w:rsidRPr="00CB32A8" w:rsidRDefault="00D74C64" w:rsidP="00D74C64">
      <w:pPr>
        <w:rPr>
          <w:rFonts w:ascii="Times New Roman" w:hAnsi="Times New Roman" w:cs="Times New Roman"/>
        </w:rPr>
      </w:pPr>
      <w:r w:rsidRPr="00CB32A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B32A8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</w:rPr>
        <w:t xml:space="preserve">Histogram of DNA recoveries (%) estimated by quantifying spiked </w:t>
      </w:r>
      <w:r w:rsidRPr="00F3635E">
        <w:rPr>
          <w:rFonts w:ascii="Times New Roman" w:hAnsi="Times New Roman" w:cs="Times New Roman"/>
          <w:i/>
          <w:iCs/>
        </w:rPr>
        <w:t>C. elegans</w:t>
      </w:r>
      <w:r>
        <w:rPr>
          <w:rFonts w:ascii="Times New Roman" w:hAnsi="Times New Roman" w:cs="Times New Roman"/>
        </w:rPr>
        <w:t>.</w:t>
      </w:r>
    </w:p>
    <w:p w14:paraId="4AD4A0B0" w14:textId="77777777" w:rsidR="00D74C64" w:rsidRDefault="00D74C64" w:rsidP="00D74C64">
      <w:pPr>
        <w:spacing w:line="480" w:lineRule="auto"/>
        <w:rPr>
          <w:rFonts w:ascii="Times New Roman" w:hAnsi="Times New Roman" w:cs="Times New Roman"/>
        </w:rPr>
      </w:pPr>
    </w:p>
    <w:p w14:paraId="5A256EA5" w14:textId="77777777" w:rsidR="00D74C64" w:rsidRDefault="00D74C64" w:rsidP="00D74C64">
      <w:pPr>
        <w:spacing w:line="480" w:lineRule="auto"/>
        <w:rPr>
          <w:rFonts w:ascii="Times New Roman" w:hAnsi="Times New Roman" w:cs="Times New Roman"/>
        </w:rPr>
      </w:pPr>
    </w:p>
    <w:p w14:paraId="691284E8" w14:textId="77777777" w:rsidR="00D74C64" w:rsidRDefault="00D74C64" w:rsidP="00D74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81B7BD" w14:textId="77777777" w:rsidR="00D74C64" w:rsidRDefault="00D74C64" w:rsidP="00D74C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A5CF53" wp14:editId="0C0F93FF">
            <wp:extent cx="4587556" cy="420624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919" cy="4233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28003" w14:textId="77777777" w:rsidR="00D74C64" w:rsidRPr="00F3635E" w:rsidRDefault="00D74C64" w:rsidP="00D74C64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Figure S1</w:t>
      </w:r>
    </w:p>
    <w:p w14:paraId="64AC752E" w14:textId="77777777" w:rsidR="006C53AF" w:rsidRDefault="006C53AF"/>
    <w:sectPr w:rsidR="006C53AF" w:rsidSect="00D74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64"/>
    <w:rsid w:val="000059BF"/>
    <w:rsid w:val="00005FD7"/>
    <w:rsid w:val="00007D5B"/>
    <w:rsid w:val="00007DEB"/>
    <w:rsid w:val="00025D45"/>
    <w:rsid w:val="000321BA"/>
    <w:rsid w:val="0003452C"/>
    <w:rsid w:val="00037C90"/>
    <w:rsid w:val="000428FD"/>
    <w:rsid w:val="000470B4"/>
    <w:rsid w:val="00050054"/>
    <w:rsid w:val="00050220"/>
    <w:rsid w:val="00050918"/>
    <w:rsid w:val="00051008"/>
    <w:rsid w:val="000525DE"/>
    <w:rsid w:val="00053706"/>
    <w:rsid w:val="00054D63"/>
    <w:rsid w:val="00056298"/>
    <w:rsid w:val="000579D5"/>
    <w:rsid w:val="00060A10"/>
    <w:rsid w:val="00073A5B"/>
    <w:rsid w:val="000819CA"/>
    <w:rsid w:val="00084838"/>
    <w:rsid w:val="00084A16"/>
    <w:rsid w:val="00086CD7"/>
    <w:rsid w:val="00093E50"/>
    <w:rsid w:val="00094997"/>
    <w:rsid w:val="000A4D9A"/>
    <w:rsid w:val="000B1E68"/>
    <w:rsid w:val="000B3E41"/>
    <w:rsid w:val="000C0E95"/>
    <w:rsid w:val="000C2B16"/>
    <w:rsid w:val="000C4E12"/>
    <w:rsid w:val="000C5E95"/>
    <w:rsid w:val="000C732A"/>
    <w:rsid w:val="000C7334"/>
    <w:rsid w:val="000C7AA3"/>
    <w:rsid w:val="000D0D8D"/>
    <w:rsid w:val="000F2838"/>
    <w:rsid w:val="000F5E4E"/>
    <w:rsid w:val="00100835"/>
    <w:rsid w:val="00102C87"/>
    <w:rsid w:val="00110A0B"/>
    <w:rsid w:val="00113EED"/>
    <w:rsid w:val="001161B3"/>
    <w:rsid w:val="00117F4C"/>
    <w:rsid w:val="00120E69"/>
    <w:rsid w:val="0012158A"/>
    <w:rsid w:val="00122F23"/>
    <w:rsid w:val="0012569F"/>
    <w:rsid w:val="00130F72"/>
    <w:rsid w:val="001317D5"/>
    <w:rsid w:val="00131C92"/>
    <w:rsid w:val="0015024B"/>
    <w:rsid w:val="001537D4"/>
    <w:rsid w:val="00155D52"/>
    <w:rsid w:val="0016182F"/>
    <w:rsid w:val="00161A4E"/>
    <w:rsid w:val="001633C3"/>
    <w:rsid w:val="00165588"/>
    <w:rsid w:val="001669C5"/>
    <w:rsid w:val="0016794C"/>
    <w:rsid w:val="00180149"/>
    <w:rsid w:val="0018333F"/>
    <w:rsid w:val="00183B60"/>
    <w:rsid w:val="001A05C0"/>
    <w:rsid w:val="001A0D21"/>
    <w:rsid w:val="001A2EA1"/>
    <w:rsid w:val="001A7DFE"/>
    <w:rsid w:val="001B30CF"/>
    <w:rsid w:val="001B3B56"/>
    <w:rsid w:val="001B4D10"/>
    <w:rsid w:val="001C0A7B"/>
    <w:rsid w:val="001D3E8C"/>
    <w:rsid w:val="001D6EC0"/>
    <w:rsid w:val="001E390D"/>
    <w:rsid w:val="001F3CDD"/>
    <w:rsid w:val="0020014A"/>
    <w:rsid w:val="0021063C"/>
    <w:rsid w:val="00210A6D"/>
    <w:rsid w:val="0021191D"/>
    <w:rsid w:val="00213EA9"/>
    <w:rsid w:val="00213EE6"/>
    <w:rsid w:val="00220658"/>
    <w:rsid w:val="002317FC"/>
    <w:rsid w:val="00231F17"/>
    <w:rsid w:val="0023283A"/>
    <w:rsid w:val="002348D1"/>
    <w:rsid w:val="002367A8"/>
    <w:rsid w:val="002406C9"/>
    <w:rsid w:val="00256DC1"/>
    <w:rsid w:val="00271768"/>
    <w:rsid w:val="00273B57"/>
    <w:rsid w:val="0028578B"/>
    <w:rsid w:val="00286858"/>
    <w:rsid w:val="00287A8F"/>
    <w:rsid w:val="00292368"/>
    <w:rsid w:val="002A00BF"/>
    <w:rsid w:val="002A0807"/>
    <w:rsid w:val="002A44DC"/>
    <w:rsid w:val="002A57EE"/>
    <w:rsid w:val="002A657C"/>
    <w:rsid w:val="002A7BCD"/>
    <w:rsid w:val="002C43F9"/>
    <w:rsid w:val="002C7C11"/>
    <w:rsid w:val="002D7633"/>
    <w:rsid w:val="002D7A36"/>
    <w:rsid w:val="002D7ACE"/>
    <w:rsid w:val="002D7EA3"/>
    <w:rsid w:val="002F2900"/>
    <w:rsid w:val="002F4811"/>
    <w:rsid w:val="002F63D7"/>
    <w:rsid w:val="00304AC1"/>
    <w:rsid w:val="003159A0"/>
    <w:rsid w:val="00315FB0"/>
    <w:rsid w:val="00324DC5"/>
    <w:rsid w:val="00327A30"/>
    <w:rsid w:val="00337F9D"/>
    <w:rsid w:val="0034005A"/>
    <w:rsid w:val="00340A16"/>
    <w:rsid w:val="00355AE5"/>
    <w:rsid w:val="00357E3A"/>
    <w:rsid w:val="003619D4"/>
    <w:rsid w:val="00364E19"/>
    <w:rsid w:val="00375231"/>
    <w:rsid w:val="00375978"/>
    <w:rsid w:val="00377A5D"/>
    <w:rsid w:val="003803D4"/>
    <w:rsid w:val="0038064A"/>
    <w:rsid w:val="003814B6"/>
    <w:rsid w:val="00381FC3"/>
    <w:rsid w:val="003871BE"/>
    <w:rsid w:val="0039182D"/>
    <w:rsid w:val="00392C19"/>
    <w:rsid w:val="003949D6"/>
    <w:rsid w:val="003A5337"/>
    <w:rsid w:val="003A56C6"/>
    <w:rsid w:val="003A7A97"/>
    <w:rsid w:val="003B15F4"/>
    <w:rsid w:val="003B17E5"/>
    <w:rsid w:val="003B1FD8"/>
    <w:rsid w:val="003B6674"/>
    <w:rsid w:val="003B6848"/>
    <w:rsid w:val="003C033E"/>
    <w:rsid w:val="003C11BB"/>
    <w:rsid w:val="003D02C5"/>
    <w:rsid w:val="003D1523"/>
    <w:rsid w:val="003D496B"/>
    <w:rsid w:val="003D54A2"/>
    <w:rsid w:val="003E0741"/>
    <w:rsid w:val="003E1B91"/>
    <w:rsid w:val="003E46B5"/>
    <w:rsid w:val="003E611B"/>
    <w:rsid w:val="003E6533"/>
    <w:rsid w:val="003F11C0"/>
    <w:rsid w:val="003F34B9"/>
    <w:rsid w:val="003F3892"/>
    <w:rsid w:val="003F4629"/>
    <w:rsid w:val="00401D8B"/>
    <w:rsid w:val="00402622"/>
    <w:rsid w:val="00406090"/>
    <w:rsid w:val="004061C7"/>
    <w:rsid w:val="00413EE3"/>
    <w:rsid w:val="00414258"/>
    <w:rsid w:val="00417177"/>
    <w:rsid w:val="004175AD"/>
    <w:rsid w:val="0042284C"/>
    <w:rsid w:val="00425249"/>
    <w:rsid w:val="004266C2"/>
    <w:rsid w:val="0043237D"/>
    <w:rsid w:val="00433AAA"/>
    <w:rsid w:val="004358DB"/>
    <w:rsid w:val="00437DA9"/>
    <w:rsid w:val="004404F0"/>
    <w:rsid w:val="00440F48"/>
    <w:rsid w:val="00441CA9"/>
    <w:rsid w:val="004438DA"/>
    <w:rsid w:val="004464A1"/>
    <w:rsid w:val="004529FC"/>
    <w:rsid w:val="00453A9A"/>
    <w:rsid w:val="00454ECA"/>
    <w:rsid w:val="00461482"/>
    <w:rsid w:val="0047163F"/>
    <w:rsid w:val="00475A14"/>
    <w:rsid w:val="00475AC2"/>
    <w:rsid w:val="00483801"/>
    <w:rsid w:val="004868DB"/>
    <w:rsid w:val="004871BB"/>
    <w:rsid w:val="00490D3A"/>
    <w:rsid w:val="00494664"/>
    <w:rsid w:val="00495489"/>
    <w:rsid w:val="0049791B"/>
    <w:rsid w:val="004A735E"/>
    <w:rsid w:val="004B11D3"/>
    <w:rsid w:val="004B7467"/>
    <w:rsid w:val="004C251C"/>
    <w:rsid w:val="004C3281"/>
    <w:rsid w:val="004C3289"/>
    <w:rsid w:val="004C396C"/>
    <w:rsid w:val="004C6BB2"/>
    <w:rsid w:val="004D0D9B"/>
    <w:rsid w:val="004D1A63"/>
    <w:rsid w:val="004E41F5"/>
    <w:rsid w:val="004E73BB"/>
    <w:rsid w:val="004F1423"/>
    <w:rsid w:val="004F5F28"/>
    <w:rsid w:val="004F6484"/>
    <w:rsid w:val="004F6A49"/>
    <w:rsid w:val="00500482"/>
    <w:rsid w:val="00500F41"/>
    <w:rsid w:val="00516398"/>
    <w:rsid w:val="00517684"/>
    <w:rsid w:val="00517D2B"/>
    <w:rsid w:val="005319D1"/>
    <w:rsid w:val="00541F6C"/>
    <w:rsid w:val="005475D6"/>
    <w:rsid w:val="00547842"/>
    <w:rsid w:val="005730E4"/>
    <w:rsid w:val="005757C0"/>
    <w:rsid w:val="0058012E"/>
    <w:rsid w:val="0058403D"/>
    <w:rsid w:val="00585F6B"/>
    <w:rsid w:val="00585FC0"/>
    <w:rsid w:val="005937A9"/>
    <w:rsid w:val="005978AA"/>
    <w:rsid w:val="005B112C"/>
    <w:rsid w:val="005B509B"/>
    <w:rsid w:val="005C06E3"/>
    <w:rsid w:val="005D1831"/>
    <w:rsid w:val="005D6B9D"/>
    <w:rsid w:val="005D72B5"/>
    <w:rsid w:val="005E0512"/>
    <w:rsid w:val="005E17E4"/>
    <w:rsid w:val="005E2409"/>
    <w:rsid w:val="005F3860"/>
    <w:rsid w:val="005F4758"/>
    <w:rsid w:val="006004A7"/>
    <w:rsid w:val="00600C3C"/>
    <w:rsid w:val="0060225C"/>
    <w:rsid w:val="00603DF7"/>
    <w:rsid w:val="00606A47"/>
    <w:rsid w:val="00612D3A"/>
    <w:rsid w:val="00621D63"/>
    <w:rsid w:val="0062420A"/>
    <w:rsid w:val="00646CF5"/>
    <w:rsid w:val="00650494"/>
    <w:rsid w:val="00660BF4"/>
    <w:rsid w:val="006659A2"/>
    <w:rsid w:val="00665C28"/>
    <w:rsid w:val="00666119"/>
    <w:rsid w:val="00671CD3"/>
    <w:rsid w:val="00676BC6"/>
    <w:rsid w:val="00684CBE"/>
    <w:rsid w:val="0069410F"/>
    <w:rsid w:val="00694282"/>
    <w:rsid w:val="006A12A4"/>
    <w:rsid w:val="006A5A02"/>
    <w:rsid w:val="006B3BDE"/>
    <w:rsid w:val="006C032A"/>
    <w:rsid w:val="006C0FB8"/>
    <w:rsid w:val="006C34E6"/>
    <w:rsid w:val="006C4BDC"/>
    <w:rsid w:val="006C53AF"/>
    <w:rsid w:val="006D6756"/>
    <w:rsid w:val="006E0FA8"/>
    <w:rsid w:val="006E6362"/>
    <w:rsid w:val="006E6487"/>
    <w:rsid w:val="006E67AE"/>
    <w:rsid w:val="006F03DA"/>
    <w:rsid w:val="0070251C"/>
    <w:rsid w:val="00707373"/>
    <w:rsid w:val="00716286"/>
    <w:rsid w:val="00717ED5"/>
    <w:rsid w:val="00724F04"/>
    <w:rsid w:val="007338E6"/>
    <w:rsid w:val="00734DC5"/>
    <w:rsid w:val="00740F61"/>
    <w:rsid w:val="0074228B"/>
    <w:rsid w:val="0074374B"/>
    <w:rsid w:val="00770D4A"/>
    <w:rsid w:val="007713B5"/>
    <w:rsid w:val="00773E0F"/>
    <w:rsid w:val="0077535A"/>
    <w:rsid w:val="007816C4"/>
    <w:rsid w:val="007826ED"/>
    <w:rsid w:val="007909A5"/>
    <w:rsid w:val="0079437F"/>
    <w:rsid w:val="00797BD8"/>
    <w:rsid w:val="007A1998"/>
    <w:rsid w:val="007A1FBC"/>
    <w:rsid w:val="007A4B66"/>
    <w:rsid w:val="007B1730"/>
    <w:rsid w:val="007B253E"/>
    <w:rsid w:val="007B657B"/>
    <w:rsid w:val="007C0560"/>
    <w:rsid w:val="007C2EA7"/>
    <w:rsid w:val="007C306E"/>
    <w:rsid w:val="007C54D5"/>
    <w:rsid w:val="007D381C"/>
    <w:rsid w:val="007E2860"/>
    <w:rsid w:val="007E431A"/>
    <w:rsid w:val="007E43AA"/>
    <w:rsid w:val="00805110"/>
    <w:rsid w:val="00810F28"/>
    <w:rsid w:val="008120F0"/>
    <w:rsid w:val="00813EF5"/>
    <w:rsid w:val="00814D71"/>
    <w:rsid w:val="0082055D"/>
    <w:rsid w:val="008206A4"/>
    <w:rsid w:val="00822720"/>
    <w:rsid w:val="008256FF"/>
    <w:rsid w:val="008364F3"/>
    <w:rsid w:val="00846E22"/>
    <w:rsid w:val="00850E91"/>
    <w:rsid w:val="008607D6"/>
    <w:rsid w:val="008636E6"/>
    <w:rsid w:val="0087190F"/>
    <w:rsid w:val="00880239"/>
    <w:rsid w:val="00882D0C"/>
    <w:rsid w:val="00883ED5"/>
    <w:rsid w:val="00885F32"/>
    <w:rsid w:val="00890E90"/>
    <w:rsid w:val="00895014"/>
    <w:rsid w:val="008A0BED"/>
    <w:rsid w:val="008A6FCC"/>
    <w:rsid w:val="008B0AC7"/>
    <w:rsid w:val="008B2724"/>
    <w:rsid w:val="008B491D"/>
    <w:rsid w:val="008B6EE5"/>
    <w:rsid w:val="008B7D4D"/>
    <w:rsid w:val="008C0C53"/>
    <w:rsid w:val="008C1B9B"/>
    <w:rsid w:val="008C71E3"/>
    <w:rsid w:val="008D4BE6"/>
    <w:rsid w:val="008D7D86"/>
    <w:rsid w:val="008E4451"/>
    <w:rsid w:val="008E4AF5"/>
    <w:rsid w:val="008E65D5"/>
    <w:rsid w:val="008E6C0A"/>
    <w:rsid w:val="008F172B"/>
    <w:rsid w:val="008F7F99"/>
    <w:rsid w:val="00901D48"/>
    <w:rsid w:val="00903708"/>
    <w:rsid w:val="009037B6"/>
    <w:rsid w:val="00904219"/>
    <w:rsid w:val="00906C02"/>
    <w:rsid w:val="00907ED2"/>
    <w:rsid w:val="00912DBD"/>
    <w:rsid w:val="00915592"/>
    <w:rsid w:val="00916909"/>
    <w:rsid w:val="00930878"/>
    <w:rsid w:val="009308F5"/>
    <w:rsid w:val="00933044"/>
    <w:rsid w:val="0093335A"/>
    <w:rsid w:val="0093646B"/>
    <w:rsid w:val="0094567C"/>
    <w:rsid w:val="009456FB"/>
    <w:rsid w:val="00955C5E"/>
    <w:rsid w:val="009576C3"/>
    <w:rsid w:val="00960550"/>
    <w:rsid w:val="00961B8A"/>
    <w:rsid w:val="009660F6"/>
    <w:rsid w:val="0096715C"/>
    <w:rsid w:val="0097678E"/>
    <w:rsid w:val="00981921"/>
    <w:rsid w:val="00984E78"/>
    <w:rsid w:val="00986154"/>
    <w:rsid w:val="00995606"/>
    <w:rsid w:val="009973B6"/>
    <w:rsid w:val="00997C84"/>
    <w:rsid w:val="009A0053"/>
    <w:rsid w:val="009A2BDA"/>
    <w:rsid w:val="009B2C69"/>
    <w:rsid w:val="009D102C"/>
    <w:rsid w:val="009D2FCD"/>
    <w:rsid w:val="009E305E"/>
    <w:rsid w:val="009E7141"/>
    <w:rsid w:val="009E7D11"/>
    <w:rsid w:val="009F0887"/>
    <w:rsid w:val="009F1A8E"/>
    <w:rsid w:val="009F1BDE"/>
    <w:rsid w:val="00A0505E"/>
    <w:rsid w:val="00A0787B"/>
    <w:rsid w:val="00A14C84"/>
    <w:rsid w:val="00A158D5"/>
    <w:rsid w:val="00A167BF"/>
    <w:rsid w:val="00A17ED2"/>
    <w:rsid w:val="00A252F9"/>
    <w:rsid w:val="00A2585A"/>
    <w:rsid w:val="00A26BC6"/>
    <w:rsid w:val="00A32839"/>
    <w:rsid w:val="00A37764"/>
    <w:rsid w:val="00A42A95"/>
    <w:rsid w:val="00A45A4E"/>
    <w:rsid w:val="00A46B3F"/>
    <w:rsid w:val="00A474FE"/>
    <w:rsid w:val="00A52FDB"/>
    <w:rsid w:val="00A57703"/>
    <w:rsid w:val="00A65B71"/>
    <w:rsid w:val="00A670EE"/>
    <w:rsid w:val="00A73C57"/>
    <w:rsid w:val="00A73CA1"/>
    <w:rsid w:val="00A7463A"/>
    <w:rsid w:val="00A7576D"/>
    <w:rsid w:val="00A86ABE"/>
    <w:rsid w:val="00A86E97"/>
    <w:rsid w:val="00A910E2"/>
    <w:rsid w:val="00A92251"/>
    <w:rsid w:val="00A960CB"/>
    <w:rsid w:val="00AA34C7"/>
    <w:rsid w:val="00AA379D"/>
    <w:rsid w:val="00AA7458"/>
    <w:rsid w:val="00AB45CC"/>
    <w:rsid w:val="00AB5E40"/>
    <w:rsid w:val="00AB649B"/>
    <w:rsid w:val="00AB652C"/>
    <w:rsid w:val="00AC1E2D"/>
    <w:rsid w:val="00AC4FC5"/>
    <w:rsid w:val="00AC56A2"/>
    <w:rsid w:val="00AF5075"/>
    <w:rsid w:val="00B04233"/>
    <w:rsid w:val="00B065F1"/>
    <w:rsid w:val="00B10FB5"/>
    <w:rsid w:val="00B16621"/>
    <w:rsid w:val="00B17197"/>
    <w:rsid w:val="00B25603"/>
    <w:rsid w:val="00B2699F"/>
    <w:rsid w:val="00B278A6"/>
    <w:rsid w:val="00B31737"/>
    <w:rsid w:val="00B400DD"/>
    <w:rsid w:val="00B40234"/>
    <w:rsid w:val="00B403C9"/>
    <w:rsid w:val="00B42754"/>
    <w:rsid w:val="00B44C1B"/>
    <w:rsid w:val="00B45235"/>
    <w:rsid w:val="00B460A7"/>
    <w:rsid w:val="00B51868"/>
    <w:rsid w:val="00B52918"/>
    <w:rsid w:val="00B560B2"/>
    <w:rsid w:val="00B61BA9"/>
    <w:rsid w:val="00B65E79"/>
    <w:rsid w:val="00B66BE1"/>
    <w:rsid w:val="00B71FA0"/>
    <w:rsid w:val="00B721D3"/>
    <w:rsid w:val="00B73E11"/>
    <w:rsid w:val="00B90884"/>
    <w:rsid w:val="00B91797"/>
    <w:rsid w:val="00B95162"/>
    <w:rsid w:val="00B966D6"/>
    <w:rsid w:val="00B96B0F"/>
    <w:rsid w:val="00BA5B47"/>
    <w:rsid w:val="00BC1640"/>
    <w:rsid w:val="00BC1BE8"/>
    <w:rsid w:val="00BC3BC4"/>
    <w:rsid w:val="00BC3DCE"/>
    <w:rsid w:val="00BC71AF"/>
    <w:rsid w:val="00BD2E50"/>
    <w:rsid w:val="00BD7052"/>
    <w:rsid w:val="00BE04D7"/>
    <w:rsid w:val="00BE2C43"/>
    <w:rsid w:val="00BE7F75"/>
    <w:rsid w:val="00C001BB"/>
    <w:rsid w:val="00C00555"/>
    <w:rsid w:val="00C06681"/>
    <w:rsid w:val="00C07C73"/>
    <w:rsid w:val="00C1354D"/>
    <w:rsid w:val="00C22459"/>
    <w:rsid w:val="00C27826"/>
    <w:rsid w:val="00C3565D"/>
    <w:rsid w:val="00C4265B"/>
    <w:rsid w:val="00C445EC"/>
    <w:rsid w:val="00C461A7"/>
    <w:rsid w:val="00C50DFE"/>
    <w:rsid w:val="00C621CD"/>
    <w:rsid w:val="00C66291"/>
    <w:rsid w:val="00C678A0"/>
    <w:rsid w:val="00C7055A"/>
    <w:rsid w:val="00C819F4"/>
    <w:rsid w:val="00C84597"/>
    <w:rsid w:val="00C90983"/>
    <w:rsid w:val="00C9565A"/>
    <w:rsid w:val="00C96727"/>
    <w:rsid w:val="00CB242C"/>
    <w:rsid w:val="00CB29A4"/>
    <w:rsid w:val="00CC254C"/>
    <w:rsid w:val="00CC520C"/>
    <w:rsid w:val="00CD1612"/>
    <w:rsid w:val="00CD17F2"/>
    <w:rsid w:val="00CD1FCC"/>
    <w:rsid w:val="00CD23A5"/>
    <w:rsid w:val="00CD2B0E"/>
    <w:rsid w:val="00CD4116"/>
    <w:rsid w:val="00CD5DEC"/>
    <w:rsid w:val="00CD7E66"/>
    <w:rsid w:val="00CE7806"/>
    <w:rsid w:val="00CE7CDD"/>
    <w:rsid w:val="00CF1BB9"/>
    <w:rsid w:val="00CF27D6"/>
    <w:rsid w:val="00CF4F3C"/>
    <w:rsid w:val="00D01D36"/>
    <w:rsid w:val="00D02506"/>
    <w:rsid w:val="00D04407"/>
    <w:rsid w:val="00D05E7E"/>
    <w:rsid w:val="00D065D4"/>
    <w:rsid w:val="00D1042E"/>
    <w:rsid w:val="00D17C73"/>
    <w:rsid w:val="00D20C5F"/>
    <w:rsid w:val="00D257B6"/>
    <w:rsid w:val="00D322AB"/>
    <w:rsid w:val="00D32501"/>
    <w:rsid w:val="00D34EFD"/>
    <w:rsid w:val="00D41487"/>
    <w:rsid w:val="00D422E1"/>
    <w:rsid w:val="00D44A3D"/>
    <w:rsid w:val="00D46ED5"/>
    <w:rsid w:val="00D52709"/>
    <w:rsid w:val="00D52B55"/>
    <w:rsid w:val="00D52BD2"/>
    <w:rsid w:val="00D54343"/>
    <w:rsid w:val="00D575AC"/>
    <w:rsid w:val="00D61B7A"/>
    <w:rsid w:val="00D64431"/>
    <w:rsid w:val="00D654B3"/>
    <w:rsid w:val="00D658C6"/>
    <w:rsid w:val="00D666B4"/>
    <w:rsid w:val="00D71836"/>
    <w:rsid w:val="00D71853"/>
    <w:rsid w:val="00D74122"/>
    <w:rsid w:val="00D74C64"/>
    <w:rsid w:val="00D75497"/>
    <w:rsid w:val="00D77D6F"/>
    <w:rsid w:val="00D80BA5"/>
    <w:rsid w:val="00D81D51"/>
    <w:rsid w:val="00D823F4"/>
    <w:rsid w:val="00D85ED3"/>
    <w:rsid w:val="00D96186"/>
    <w:rsid w:val="00D97F01"/>
    <w:rsid w:val="00DA0819"/>
    <w:rsid w:val="00DA4CA3"/>
    <w:rsid w:val="00DA4DEF"/>
    <w:rsid w:val="00DA50F7"/>
    <w:rsid w:val="00DA5A58"/>
    <w:rsid w:val="00DB4416"/>
    <w:rsid w:val="00DC1F2D"/>
    <w:rsid w:val="00DC454E"/>
    <w:rsid w:val="00DE315A"/>
    <w:rsid w:val="00DE3891"/>
    <w:rsid w:val="00DE5AE5"/>
    <w:rsid w:val="00DE774B"/>
    <w:rsid w:val="00DE798C"/>
    <w:rsid w:val="00DF2BDF"/>
    <w:rsid w:val="00DF2CE1"/>
    <w:rsid w:val="00DF3C85"/>
    <w:rsid w:val="00DF66BE"/>
    <w:rsid w:val="00DF7A68"/>
    <w:rsid w:val="00E006D0"/>
    <w:rsid w:val="00E01AC4"/>
    <w:rsid w:val="00E01DBF"/>
    <w:rsid w:val="00E14687"/>
    <w:rsid w:val="00E15609"/>
    <w:rsid w:val="00E1601C"/>
    <w:rsid w:val="00E16FF6"/>
    <w:rsid w:val="00E20F86"/>
    <w:rsid w:val="00E238C2"/>
    <w:rsid w:val="00E34824"/>
    <w:rsid w:val="00E37A88"/>
    <w:rsid w:val="00E4073D"/>
    <w:rsid w:val="00E425C1"/>
    <w:rsid w:val="00E426BA"/>
    <w:rsid w:val="00E45585"/>
    <w:rsid w:val="00E46E68"/>
    <w:rsid w:val="00E47115"/>
    <w:rsid w:val="00E50721"/>
    <w:rsid w:val="00E54173"/>
    <w:rsid w:val="00E5798C"/>
    <w:rsid w:val="00E617B0"/>
    <w:rsid w:val="00E659C1"/>
    <w:rsid w:val="00E66483"/>
    <w:rsid w:val="00E66F1E"/>
    <w:rsid w:val="00E70149"/>
    <w:rsid w:val="00E73937"/>
    <w:rsid w:val="00E747A3"/>
    <w:rsid w:val="00E83586"/>
    <w:rsid w:val="00E841A6"/>
    <w:rsid w:val="00E868C2"/>
    <w:rsid w:val="00EA1EE6"/>
    <w:rsid w:val="00EA41FD"/>
    <w:rsid w:val="00EA5537"/>
    <w:rsid w:val="00EA7440"/>
    <w:rsid w:val="00EA7B38"/>
    <w:rsid w:val="00EB2A13"/>
    <w:rsid w:val="00EB3555"/>
    <w:rsid w:val="00EB38E8"/>
    <w:rsid w:val="00EB542E"/>
    <w:rsid w:val="00EC1144"/>
    <w:rsid w:val="00EC4A43"/>
    <w:rsid w:val="00ED6857"/>
    <w:rsid w:val="00EE328F"/>
    <w:rsid w:val="00EE345D"/>
    <w:rsid w:val="00EE7BDF"/>
    <w:rsid w:val="00EF51CD"/>
    <w:rsid w:val="00EF7D3D"/>
    <w:rsid w:val="00F01DD3"/>
    <w:rsid w:val="00F03573"/>
    <w:rsid w:val="00F074B5"/>
    <w:rsid w:val="00F1288E"/>
    <w:rsid w:val="00F170EA"/>
    <w:rsid w:val="00F320DF"/>
    <w:rsid w:val="00F331CA"/>
    <w:rsid w:val="00F37B58"/>
    <w:rsid w:val="00F413A0"/>
    <w:rsid w:val="00F431F1"/>
    <w:rsid w:val="00F5350E"/>
    <w:rsid w:val="00F53A19"/>
    <w:rsid w:val="00F53B09"/>
    <w:rsid w:val="00F72739"/>
    <w:rsid w:val="00F73040"/>
    <w:rsid w:val="00F76D15"/>
    <w:rsid w:val="00F85622"/>
    <w:rsid w:val="00F92CEB"/>
    <w:rsid w:val="00F93E6A"/>
    <w:rsid w:val="00F955B2"/>
    <w:rsid w:val="00F9677D"/>
    <w:rsid w:val="00FA002D"/>
    <w:rsid w:val="00FA5178"/>
    <w:rsid w:val="00FB0CD2"/>
    <w:rsid w:val="00FB32A1"/>
    <w:rsid w:val="00FB6C04"/>
    <w:rsid w:val="00FC0B0E"/>
    <w:rsid w:val="00FC1572"/>
    <w:rsid w:val="00FC649B"/>
    <w:rsid w:val="00FD1885"/>
    <w:rsid w:val="00FD192E"/>
    <w:rsid w:val="00FD2E63"/>
    <w:rsid w:val="00FD510D"/>
    <w:rsid w:val="00FD7A9E"/>
    <w:rsid w:val="00FE0919"/>
    <w:rsid w:val="00FE4548"/>
    <w:rsid w:val="00FF46E1"/>
    <w:rsid w:val="00FF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1A334"/>
  <w15:chartTrackingRefBased/>
  <w15:docId w15:val="{9F173E41-0A7F-784D-BC6B-FCE8D63C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4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4C6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4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 Green</dc:creator>
  <cp:keywords/>
  <dc:description/>
  <cp:lastModifiedBy>Hyatt Green</cp:lastModifiedBy>
  <cp:revision>3</cp:revision>
  <dcterms:created xsi:type="dcterms:W3CDTF">2021-07-30T14:00:00Z</dcterms:created>
  <dcterms:modified xsi:type="dcterms:W3CDTF">2021-07-30T14:08:00Z</dcterms:modified>
</cp:coreProperties>
</file>